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4D8" w:rsidRPr="00CA34D8" w:rsidRDefault="00CA34D8" w:rsidP="00CA34D8">
      <w:pPr>
        <w:pStyle w:val="SupplementaryMaterial"/>
        <w:rPr>
          <w:b w:val="0"/>
          <w:i w:val="0"/>
        </w:rPr>
      </w:pPr>
      <w:bookmarkStart w:id="0" w:name="_heading=h.gjdgxs" w:colFirst="0" w:colLast="0"/>
      <w:bookmarkEnd w:id="0"/>
      <w:r w:rsidRPr="00CA34D8">
        <w:rPr>
          <w:i w:val="0"/>
        </w:rPr>
        <w:t>Supplementary Material</w:t>
      </w:r>
    </w:p>
    <w:p w:rsidR="0046396B" w:rsidRPr="00D01B57" w:rsidRDefault="0046396B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</w:p>
    <w:p w:rsidR="0046396B" w:rsidRDefault="00E827E1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highlight w:val="white"/>
        </w:rPr>
      </w:pPr>
      <w:r w:rsidRPr="00FC7BE3">
        <w:rPr>
          <w:rFonts w:ascii="Times New Roman" w:eastAsia="Times New Roman" w:hAnsi="Times New Roman" w:cs="Times New Roman"/>
          <w:b/>
          <w:sz w:val="24"/>
          <w:szCs w:val="20"/>
          <w:highlight w:val="white"/>
        </w:rPr>
        <w:t>Supplementary Table 1: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 Population, Interest and Outcome Table with search strategy</w:t>
      </w:r>
    </w:p>
    <w:p w:rsidR="00FC7BE3" w:rsidRPr="00FC7BE3" w:rsidRDefault="00FC7B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highlight w:val="white"/>
        </w:rPr>
      </w:pPr>
    </w:p>
    <w:tbl>
      <w:tblPr>
        <w:tblStyle w:val="a"/>
        <w:tblW w:w="963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51"/>
        <w:gridCol w:w="1222"/>
        <w:gridCol w:w="5891"/>
        <w:gridCol w:w="1274"/>
      </w:tblGrid>
      <w:tr w:rsidR="0046396B">
        <w:trPr>
          <w:trHeight w:val="347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Databas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Categories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Keyword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Filters</w:t>
            </w:r>
          </w:p>
        </w:tc>
      </w:tr>
      <w:tr w:rsidR="0046396B">
        <w:trPr>
          <w:trHeight w:val="616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ubMed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 xml:space="preserve"> P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"Simulation Training"[Mesh]) OR ("High Fidelity Simulation Training"[Mesh])) AND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uman</w:t>
            </w:r>
          </w:p>
        </w:tc>
      </w:tr>
      <w:tr w:rsidR="0046396B">
        <w:trPr>
          <w:trHeight w:val="300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I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human factor*) OR (resource management) OR (stress management) OR (resource utilization) OR (task management) OR (human error) OR (non-technical skill*) OR (nontechnical skill*) OR ("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tersect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Collaboration"[Mesh]) OR ("Communication"[Mesh]) OR ("Crew Resource Management, Healthcare"[Mesh]) OR ("Leadership"[Mesh]) OR ("Decision Making"[Mesh]) OR (team work) OR (team-work) OR (teamwork) OR (situation awareness)) AND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46396B">
        <w:trPr>
          <w:trHeight w:val="189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assessment) OR (evaluation))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46396B">
        <w:trPr>
          <w:trHeight w:val="189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inahl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Simulation Training OR High Fidelity Simulation Training)) AND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uman</w:t>
            </w:r>
          </w:p>
        </w:tc>
      </w:tr>
      <w:tr w:rsidR="0046396B">
        <w:trPr>
          <w:trHeight w:val="189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I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human factor*) OR (resource management) OR (stress management) OR (resource utilization) OR (task management) OR (human error) OR (non-technical skill*) OR (nontechnical skill*) OR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tersect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Collaboration) OR (Communication) OR (Crew Resource Management) OR (Leadership) OR (Decision Making) OR (team work) OR (team-work) OR (teamwork) OR (situation awareness)) AND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46396B">
        <w:trPr>
          <w:trHeight w:val="189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assessment) OR (evaluation))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46396B">
        <w:trPr>
          <w:trHeight w:val="189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Cochran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P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Simulation Training OR High Fidelity Simulation Training)) AND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</w:tcBorders>
          </w:tcPr>
          <w:p w:rsidR="0046396B" w:rsidRDefault="00E827E1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uman</w:t>
            </w:r>
          </w:p>
        </w:tc>
      </w:tr>
      <w:tr w:rsidR="0046396B">
        <w:trPr>
          <w:trHeight w:val="189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I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human factor*) OR (resource management) OR (stress management) OR (resource utilization) OR (task management) OR (human error) OR (non-technical skill*) OR (nontechnical skill*) OR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tersect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Collaboration) OR (Communication) OR (Crew Resource Management) OR (Leadership) OR (Decision Making) OR (team work) OR (team-work) OR (teamwork) OR (situation awareness)) AND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46396B">
        <w:trPr>
          <w:trHeight w:val="189"/>
        </w:trPr>
        <w:tc>
          <w:tcPr>
            <w:tcW w:w="1251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O</w:t>
            </w:r>
          </w:p>
        </w:tc>
        <w:tc>
          <w:tcPr>
            <w:tcW w:w="5891" w:type="dxa"/>
            <w:tcBorders>
              <w:top w:val="single" w:sz="4" w:space="0" w:color="000000"/>
              <w:bottom w:val="single" w:sz="4" w:space="0" w:color="000000"/>
            </w:tcBorders>
          </w:tcPr>
          <w:p w:rsidR="0046396B" w:rsidRDefault="00E827E1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((assessment) OR (evaluation))</w:t>
            </w:r>
          </w:p>
        </w:tc>
        <w:tc>
          <w:tcPr>
            <w:tcW w:w="1274" w:type="dxa"/>
            <w:vMerge/>
            <w:tcBorders>
              <w:top w:val="single" w:sz="4" w:space="0" w:color="000000"/>
            </w:tcBorders>
          </w:tcPr>
          <w:p w:rsidR="0046396B" w:rsidRDefault="004639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</w:tbl>
    <w:p w:rsidR="0046396B" w:rsidRDefault="0046396B"/>
    <w:p w:rsidR="00E827E1" w:rsidRDefault="00E827E1"/>
    <w:p w:rsidR="00E827E1" w:rsidRDefault="00E827E1" w:rsidP="00E827E1">
      <w:pPr>
        <w:spacing w:after="0"/>
        <w:rPr>
          <w:rFonts w:ascii="Times New Roman" w:eastAsia="Times New Roman" w:hAnsi="Times New Roman" w:cs="Times New Roman"/>
          <w:sz w:val="24"/>
          <w:szCs w:val="20"/>
        </w:rPr>
      </w:pPr>
      <w:r>
        <w:br w:type="page"/>
      </w:r>
      <w:r w:rsidRPr="00FC7BE3">
        <w:rPr>
          <w:rFonts w:ascii="Times New Roman" w:eastAsia="Times New Roman" w:hAnsi="Times New Roman" w:cs="Times New Roman"/>
          <w:b/>
          <w:sz w:val="24"/>
          <w:szCs w:val="20"/>
          <w:highlight w:val="white"/>
        </w:rPr>
        <w:lastRenderedPageBreak/>
        <w:t>Supplementary Table 2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: </w:t>
      </w:r>
      <w:r w:rsidR="00834F0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>NTS’ instruments and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 </w:t>
      </w:r>
      <w:r w:rsidR="00CA34D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>i</w:t>
      </w:r>
      <w:bookmarkStart w:id="1" w:name="_GoBack"/>
      <w:bookmarkEnd w:id="1"/>
      <w:r w:rsidR="00CA34D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>ncluded</w:t>
      </w:r>
      <w:r w:rsidR="00CA34D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 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>studies</w:t>
      </w:r>
      <w:r w:rsidR="00834F0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 ordered 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by </w:t>
      </w:r>
      <w:r w:rsidR="00834F08"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 xml:space="preserve">type of </w:t>
      </w:r>
      <w:r w:rsidRPr="00FC7BE3">
        <w:rPr>
          <w:rFonts w:ascii="Times New Roman" w:eastAsia="Times New Roman" w:hAnsi="Times New Roman" w:cs="Times New Roman"/>
          <w:sz w:val="24"/>
          <w:szCs w:val="20"/>
          <w:highlight w:val="white"/>
        </w:rPr>
        <w:t>scenario</w:t>
      </w:r>
    </w:p>
    <w:p w:rsidR="00FC7BE3" w:rsidRPr="00E827E1" w:rsidRDefault="00FC7BE3" w:rsidP="00E827E1">
      <w:pPr>
        <w:spacing w:after="0"/>
        <w:rPr>
          <w:rFonts w:asciiTheme="minorHAnsi" w:hAnsiTheme="minorHAnsi" w:cstheme="minorHAnsi"/>
        </w:rPr>
      </w:pPr>
    </w:p>
    <w:tbl>
      <w:tblPr>
        <w:tblW w:w="99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79"/>
        <w:gridCol w:w="2536"/>
        <w:gridCol w:w="3269"/>
        <w:gridCol w:w="1997"/>
      </w:tblGrid>
      <w:tr w:rsidR="00E827E1" w:rsidRPr="00E827E1" w:rsidTr="00E827E1">
        <w:trPr>
          <w:trHeight w:val="421"/>
        </w:trPr>
        <w:tc>
          <w:tcPr>
            <w:tcW w:w="21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4C2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S instrument</w:t>
            </w:r>
          </w:p>
        </w:tc>
        <w:tc>
          <w:tcPr>
            <w:tcW w:w="25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4C2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uthor, year and country</w:t>
            </w:r>
          </w:p>
        </w:tc>
        <w:tc>
          <w:tcPr>
            <w:tcW w:w="32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4C2F4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19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4C2F4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enario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S</w:t>
            </w:r>
          </w:p>
        </w:tc>
        <w:tc>
          <w:tcPr>
            <w:tcW w:w="2536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Fletcher, G., et al. (2003) (UK)</w:t>
            </w:r>
          </w:p>
        </w:tc>
        <w:tc>
          <w:tcPr>
            <w:tcW w:w="3269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validity, reliability and usability</w:t>
            </w:r>
          </w:p>
        </w:tc>
        <w:tc>
          <w:tcPr>
            <w:tcW w:w="1997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Anaesthesiolog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Sdk</w:t>
            </w:r>
            <w:proofErr w:type="spellEnd"/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Jepsen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R., et al. (2016) (Denmar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collect validity evidence for response process, reliability and internal structure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Anaesthesiolog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NT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oll-</w:t>
            </w: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Khosrawi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P., et al. (2019) (Germany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validate the AS-NT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7BE3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Anaesthesiology/</w:t>
            </w:r>
          </w:p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Kim, J., et al. (2006) (Canad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validate the Ottawa GR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essment of EM physicians’ NT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Flowerdew, L, et al. (2012) (U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content validate a behavioural marker system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SCAR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Walker, S., et al. (2011) (U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ensure validity, reliability, and feasibility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AM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Cooper, S., et al. (2010) (Australi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 valid, reliable and feasible teamwork assessment measure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AM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Freytag, J., et al. (2019) (Germany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compare novice and expert ratings using TEAM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SANT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Dedy, N.J., et al. (2015) (Canad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validate an evidence-based</w:t>
            </w:r>
          </w:p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and reliable tool</w:t>
            </w:r>
          </w:p>
          <w:p w:rsidR="00E827E1" w:rsidRPr="00D01B57" w:rsidRDefault="00E827E1" w:rsidP="00E8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General surger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Sdk</w:t>
            </w:r>
            <w:proofErr w:type="spellEnd"/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Jepsen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R., et al. (2015) (Denmar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customise the ANTS for Danish anaesthesiologist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General surger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TS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Yule, S., et al. (2006) (U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identify surgeons ’ NTS and to develop a skills taxonomy and behavioural rating system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FC7BE3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General/Orthopaedic/</w:t>
            </w:r>
          </w:p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Cardiac surger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TS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Yule, S., et al. (2008) (U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reliability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General/Orthopaedic surger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HPT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Malec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J.F., et al. </w:t>
            </w: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(2007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xamine the psychometric characteristic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edical/Anaesthesiology 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ranc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, J.M., et al. </w:t>
            </w: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(2017) (Italy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of the reliability of the Italian version of the GR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BF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edical/Obstetric Emergency</w:t>
            </w:r>
          </w:p>
        </w:tc>
      </w:tr>
      <w:tr w:rsidR="00E827E1" w:rsidRPr="00E827E1" w:rsidTr="00E827E1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OTP-GAOTP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CA34D8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Tregunno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 D., et al. (2009) (Canad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two midwifery rating scales: AOTP and the GAOTP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bstetric emergencies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organ,P.J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., et al. (2007) (Canad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termine whether an adaptation of the HFRS and GRS could be used to reliably assess obstetric team performance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bstetric emergencies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FR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organ,P.J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., et al. (2007) (Canad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termine whether an adaptation of the HFRS and GRS could be used to reliably assess obstetric team performance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bstetric emergencies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AM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Carpini, J.A., et al. </w:t>
            </w: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(2021) (Australi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psychometric propertie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bstetric emergencies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T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Jirativanont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T., et al. (2017) (Thailand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validity of the ANTS and Ottawa GR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 emergency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Jirativanont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T., et al. (2017) (Thailand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validity of the ANTS and Ottawa GR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Operating room emergency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RS tool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Watkins, S., (2017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stimate the reliability and compare with ANT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 emergency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ALM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Nadkarni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 xml:space="preserve"> L.D., et al. </w:t>
            </w: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(2018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validate a formative feedback instrument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 emergency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CA34D8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eid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 J., et al. (2012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velop and evaluate the inter-</w:t>
            </w: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liability and validity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Paediatric septic shock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SA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Moorthy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K., et al. (2005) (UK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interrater reliability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emergencies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-NOTECH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CA34D8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Steinemann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 S., et al. (2012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reliability and correlation of T-NOTECHS with clinical performance parameter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rauma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-NOTECH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CA34D8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Repo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, J.P., et al. (2019) (</w:t>
            </w:r>
            <w:proofErr w:type="spellStart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Finland</w:t>
            </w:r>
            <w:proofErr w:type="spellEnd"/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evaluate the translatability</w:t>
            </w:r>
          </w:p>
          <w:p w:rsidR="00E827E1" w:rsidRPr="00D01B57" w:rsidRDefault="00E827E1" w:rsidP="00E827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into Finnish,</w:t>
            </w:r>
          </w:p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and to investigate the psychometric propertie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rauma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POT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CA34D8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CA34D8"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  <w:t>Zhang, C., et al. (2015) (USA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decrease the subjectivity of TPOT and determine the psychometric properties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rauma</w:t>
            </w:r>
          </w:p>
        </w:tc>
      </w:tr>
      <w:tr w:rsidR="00E827E1" w:rsidRPr="00E827E1" w:rsidTr="00D01B57">
        <w:trPr>
          <w:trHeight w:val="435"/>
        </w:trPr>
        <w:tc>
          <w:tcPr>
            <w:tcW w:w="217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1B5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S-NAS</w:t>
            </w:r>
          </w:p>
        </w:tc>
        <w:tc>
          <w:tcPr>
            <w:tcW w:w="2536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Pires</w:t>
            </w:r>
            <w:proofErr w:type="spellEnd"/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, S.M.P., et al. (2018) (Portugal)</w:t>
            </w:r>
          </w:p>
        </w:tc>
        <w:tc>
          <w:tcPr>
            <w:tcW w:w="326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EEAF6" w:themeFill="accent1" w:themeFillTint="33"/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B57">
              <w:rPr>
                <w:rFonts w:ascii="Times New Roman" w:eastAsia="Times New Roman" w:hAnsi="Times New Roman" w:cs="Times New Roman"/>
                <w:sz w:val="20"/>
                <w:szCs w:val="20"/>
              </w:rPr>
              <w:t>To construct, develop and validate</w:t>
            </w:r>
          </w:p>
        </w:tc>
        <w:tc>
          <w:tcPr>
            <w:tcW w:w="199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EEAF6" w:themeFill="accent1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E827E1" w:rsidRPr="00D01B57" w:rsidRDefault="00E827E1" w:rsidP="00E827E1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E827E1" w:rsidRDefault="00E827E1"/>
    <w:sectPr w:rsidR="00E827E1" w:rsidSect="00E827E1">
      <w:pgSz w:w="11906" w:h="16838"/>
      <w:pgMar w:top="1134" w:right="1134" w:bottom="992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6B"/>
    <w:rsid w:val="0046396B"/>
    <w:rsid w:val="00834F08"/>
    <w:rsid w:val="00B96662"/>
    <w:rsid w:val="00CA34D8"/>
    <w:rsid w:val="00D01B57"/>
    <w:rsid w:val="00E827E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32E96"/>
  <w15:docId w15:val="{A4B2370E-FD4B-4F31-A4AF-382069B49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75631"/>
    <w:rPr>
      <w:lang w:val="en-AU"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675631"/>
    <w:pPr>
      <w:spacing w:after="0" w:line="240" w:lineRule="auto"/>
    </w:pPr>
    <w:rPr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756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75631"/>
    <w:rPr>
      <w:lang w:val="en-AU"/>
    </w:rPr>
  </w:style>
  <w:style w:type="paragraph" w:styleId="Pidipagina">
    <w:name w:val="footer"/>
    <w:basedOn w:val="Normale"/>
    <w:link w:val="PidipaginaCarattere"/>
    <w:uiPriority w:val="99"/>
    <w:unhideWhenUsed/>
    <w:rsid w:val="006756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5631"/>
    <w:rPr>
      <w:lang w:val="en-AU"/>
    </w:rPr>
  </w:style>
  <w:style w:type="paragraph" w:styleId="Didascalia">
    <w:name w:val="caption"/>
    <w:basedOn w:val="Normale"/>
    <w:next w:val="Normale"/>
    <w:uiPriority w:val="35"/>
    <w:unhideWhenUsed/>
    <w:qFormat/>
    <w:rsid w:val="00BB78C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customStyle="1" w:styleId="SupplementaryMaterial">
    <w:name w:val="Supplementary Material"/>
    <w:basedOn w:val="Titolo"/>
    <w:next w:val="Titolo"/>
    <w:qFormat/>
    <w:rsid w:val="00CA34D8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IaQpU1cY/vnN8TUXR1Vl2mjWqA==">AMUW2mVpDJAGIdqQcmV2ln4X8oKyG5kXvKhH0Ly6CHXFCARb0kOBruJO1i/2VaJWvG0dVal0plpZShUYW//NhupdDzKLBt4LuKBwfy0O1u15kO1YKxUkOndSjseeDqj0+nQSKTAPYGR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wronski Orsola</dc:creator>
  <cp:lastModifiedBy>Genna Catia</cp:lastModifiedBy>
  <cp:revision>7</cp:revision>
  <dcterms:created xsi:type="dcterms:W3CDTF">2022-09-06T13:02:00Z</dcterms:created>
  <dcterms:modified xsi:type="dcterms:W3CDTF">2022-09-29T13:15:00Z</dcterms:modified>
</cp:coreProperties>
</file>